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1DB40CAA" w:rsidR="00994A3D" w:rsidRPr="00DD1865" w:rsidRDefault="00B57DC9" w:rsidP="00B57DC9">
      <w:pPr>
        <w:pStyle w:val="Titolo1"/>
        <w:numPr>
          <w:ilvl w:val="0"/>
          <w:numId w:val="0"/>
        </w:numPr>
        <w:rPr>
          <w:b w:val="0"/>
          <w:bCs/>
        </w:rPr>
      </w:pPr>
      <w:r>
        <w:t xml:space="preserve">Table 1. </w:t>
      </w:r>
      <w:r w:rsidR="00DD1865" w:rsidRPr="00DD1865">
        <w:rPr>
          <w:b w:val="0"/>
          <w:bCs/>
        </w:rPr>
        <w:t>List of fungicides applied in the two vineyards (Res Uvae and University Campus) during seasons 2019 and 2020, application dates and dose applied (kg/ha).</w:t>
      </w:r>
    </w:p>
    <w:p w14:paraId="4AD01754" w14:textId="77777777" w:rsidR="00B57DC9" w:rsidRPr="00B57DC9" w:rsidRDefault="00B57DC9" w:rsidP="00B57DC9"/>
    <w:tbl>
      <w:tblPr>
        <w:tblStyle w:val="Grigliatabella1"/>
        <w:tblW w:w="5001" w:type="pct"/>
        <w:tblLook w:val="04A0" w:firstRow="1" w:lastRow="0" w:firstColumn="1" w:lastColumn="0" w:noHBand="0" w:noVBand="1"/>
      </w:tblPr>
      <w:tblGrid>
        <w:gridCol w:w="1230"/>
        <w:gridCol w:w="1874"/>
        <w:gridCol w:w="3909"/>
        <w:gridCol w:w="2766"/>
      </w:tblGrid>
      <w:tr w:rsidR="00B57DC9" w:rsidRPr="00B57DC9" w14:paraId="4D3CDF06" w14:textId="77777777" w:rsidTr="00CD4FA7">
        <w:tc>
          <w:tcPr>
            <w:tcW w:w="624" w:type="pct"/>
            <w:tcBorders>
              <w:left w:val="nil"/>
              <w:bottom w:val="single" w:sz="2" w:space="0" w:color="auto"/>
            </w:tcBorders>
          </w:tcPr>
          <w:p w14:paraId="1A1BE205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Vineyard</w:t>
            </w:r>
          </w:p>
        </w:tc>
        <w:tc>
          <w:tcPr>
            <w:tcW w:w="960" w:type="pct"/>
            <w:tcBorders>
              <w:bottom w:val="single" w:sz="2" w:space="0" w:color="auto"/>
            </w:tcBorders>
          </w:tcPr>
          <w:p w14:paraId="3ABA9C6E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Date</w:t>
            </w:r>
          </w:p>
        </w:tc>
        <w:tc>
          <w:tcPr>
            <w:tcW w:w="2000" w:type="pct"/>
            <w:tcBorders>
              <w:bottom w:val="single" w:sz="2" w:space="0" w:color="auto"/>
            </w:tcBorders>
          </w:tcPr>
          <w:p w14:paraId="240FEDCC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Commercial Fungicide</w:t>
            </w:r>
          </w:p>
        </w:tc>
        <w:tc>
          <w:tcPr>
            <w:tcW w:w="1417" w:type="pct"/>
            <w:tcBorders>
              <w:bottom w:val="single" w:sz="2" w:space="0" w:color="auto"/>
              <w:right w:val="nil"/>
            </w:tcBorders>
          </w:tcPr>
          <w:p w14:paraId="122269AD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Product Dose (kg/ha)</w:t>
            </w:r>
          </w:p>
        </w:tc>
      </w:tr>
      <w:tr w:rsidR="00B57DC9" w:rsidRPr="00B57DC9" w14:paraId="16489C39" w14:textId="77777777" w:rsidTr="00CD4FA7">
        <w:tc>
          <w:tcPr>
            <w:tcW w:w="624" w:type="pct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344C677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 xml:space="preserve">Res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Uvae</w:t>
            </w:r>
            <w:proofErr w:type="spellEnd"/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7EA289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2/05/19</w:t>
            </w:r>
          </w:p>
          <w:p w14:paraId="452E63C5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1FB65C1A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1F81BA0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3</w:t>
            </w:r>
          </w:p>
        </w:tc>
      </w:tr>
      <w:tr w:rsidR="00B57DC9" w:rsidRPr="00B57DC9" w14:paraId="4B7D1BFC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A9DFB0A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B4A1A7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41AA3040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Verdram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Hi </w:t>
            </w: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Bio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909E403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,56</w:t>
            </w:r>
          </w:p>
        </w:tc>
      </w:tr>
      <w:tr w:rsidR="00B57DC9" w:rsidRPr="00B57DC9" w14:paraId="3E19154B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9A764AC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CDD0F5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8/05/19</w:t>
            </w:r>
          </w:p>
          <w:p w14:paraId="03D622DF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49046CA6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9C8F984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,56</w:t>
            </w:r>
          </w:p>
        </w:tc>
      </w:tr>
      <w:tr w:rsidR="00B57DC9" w:rsidRPr="00B57DC9" w14:paraId="284FE8D0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352BE01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500B72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31D40183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Verdram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Hi </w:t>
            </w: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Bio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D4AC40D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,56</w:t>
            </w:r>
          </w:p>
        </w:tc>
      </w:tr>
      <w:tr w:rsidR="00B57DC9" w:rsidRPr="00B57DC9" w14:paraId="3E362558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CA32EFC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4E2E99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6/05/19</w:t>
            </w:r>
          </w:p>
          <w:p w14:paraId="415E6E23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5EB4044A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B1560FA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3</w:t>
            </w:r>
          </w:p>
        </w:tc>
      </w:tr>
      <w:tr w:rsidR="00B57DC9" w:rsidRPr="00B57DC9" w14:paraId="08CFA698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E438898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DC1113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7887E848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Verdram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Hi </w:t>
            </w: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Bio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10E6FEF5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,56</w:t>
            </w:r>
          </w:p>
        </w:tc>
      </w:tr>
      <w:tr w:rsidR="00B57DC9" w:rsidRPr="00B57DC9" w14:paraId="651C2B39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136C16E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A752E1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4A236B3D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color w:val="333333"/>
                <w:szCs w:val="24"/>
              </w:rPr>
              <w:t>Romeo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BD5D368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28</w:t>
            </w:r>
          </w:p>
        </w:tc>
      </w:tr>
      <w:tr w:rsidR="00B57DC9" w:rsidRPr="00B57DC9" w14:paraId="1DE5897A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4B31FDF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DA72A5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3/05/19</w:t>
            </w: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656D0C77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38419FB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3,38</w:t>
            </w:r>
          </w:p>
        </w:tc>
      </w:tr>
      <w:tr w:rsidR="00B57DC9" w:rsidRPr="00B57DC9" w14:paraId="32321BBE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9D7D841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8FDB4E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01DD00D4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color w:val="333333"/>
                <w:szCs w:val="24"/>
              </w:rPr>
              <w:t>Romeo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16756F0E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19</w:t>
            </w:r>
          </w:p>
        </w:tc>
      </w:tr>
      <w:tr w:rsidR="00B57DC9" w:rsidRPr="00B57DC9" w14:paraId="2F53DF5F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75F2695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5804D0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53BD5B81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Verdram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Hi </w:t>
            </w: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Bio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26C49B1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,5</w:t>
            </w:r>
          </w:p>
        </w:tc>
      </w:tr>
      <w:tr w:rsidR="00B57DC9" w:rsidRPr="00B57DC9" w14:paraId="66064768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FAD11B5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8D308E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1/06/19</w:t>
            </w: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5C8CB5B0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color w:val="333333"/>
                <w:szCs w:val="24"/>
              </w:rPr>
              <w:t>Romeo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1D2315C1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28</w:t>
            </w:r>
          </w:p>
        </w:tc>
      </w:tr>
      <w:tr w:rsidR="00B57DC9" w:rsidRPr="00B57DC9" w14:paraId="62906D48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9EE46C3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1D627B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3357F901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50F8598E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3</w:t>
            </w:r>
          </w:p>
        </w:tc>
      </w:tr>
      <w:tr w:rsidR="00B57DC9" w:rsidRPr="00B57DC9" w14:paraId="5E6BC154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9BD550C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748ACB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44FD7AFE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Verdram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Hi </w:t>
            </w: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Bio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B6435AB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75</w:t>
            </w:r>
          </w:p>
        </w:tc>
      </w:tr>
      <w:tr w:rsidR="00B57DC9" w:rsidRPr="00B57DC9" w14:paraId="778CE9CB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6E4960B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5D1EBA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1170B3A5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Champ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DP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BA86DE6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75</w:t>
            </w:r>
          </w:p>
        </w:tc>
      </w:tr>
      <w:tr w:rsidR="00B57DC9" w:rsidRPr="00B57DC9" w14:paraId="2E46138E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3F1F765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ACD833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9/07/19</w:t>
            </w: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15EEF5C5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Champ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DP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B5746DC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,88</w:t>
            </w:r>
          </w:p>
        </w:tc>
      </w:tr>
      <w:tr w:rsidR="00B57DC9" w:rsidRPr="00B57DC9" w14:paraId="4913FDBB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168F9D0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44887D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3734FAC7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Verdram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Hi </w:t>
            </w: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Bio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6857632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38</w:t>
            </w:r>
          </w:p>
        </w:tc>
      </w:tr>
      <w:tr w:rsidR="00B57DC9" w:rsidRPr="00B57DC9" w14:paraId="6E6D4923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EF9D729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C00CC5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6FB6C957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Crittovit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WG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5256FE79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3,76</w:t>
            </w:r>
          </w:p>
        </w:tc>
      </w:tr>
      <w:tr w:rsidR="00B57DC9" w:rsidRPr="00B57DC9" w14:paraId="7EEA9574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19BB41B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595B54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9/07/19</w:t>
            </w: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68119887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Crittovit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WG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6156C5B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3,97</w:t>
            </w:r>
          </w:p>
        </w:tc>
      </w:tr>
      <w:tr w:rsidR="00B57DC9" w:rsidRPr="00B57DC9" w14:paraId="0D20BB65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8747E67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21E13F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46CB380E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Verdram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Hi </w:t>
            </w: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Bio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7D3248D3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,58</w:t>
            </w:r>
          </w:p>
        </w:tc>
      </w:tr>
      <w:tr w:rsidR="00B57DC9" w:rsidRPr="00B57DC9" w14:paraId="22BA93CE" w14:textId="77777777" w:rsidTr="00CD4FA7">
        <w:tc>
          <w:tcPr>
            <w:tcW w:w="624" w:type="pct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BC1C52B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University Campus</w:t>
            </w: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B5D44C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30/04/19</w:t>
            </w: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19E1AA3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Tiosol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80 WG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6970AD70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4</w:t>
            </w:r>
          </w:p>
        </w:tc>
      </w:tr>
      <w:tr w:rsidR="00B57DC9" w:rsidRPr="00B57DC9" w14:paraId="432C8C90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AC511D0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493972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2D9F03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r w:rsidRPr="00B57DC9">
              <w:rPr>
                <w:rFonts w:eastAsia="Calibri" w:cs="Times New Roman"/>
                <w:color w:val="333333"/>
                <w:szCs w:val="24"/>
              </w:rPr>
              <w:t>Airone più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4239EC57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4</w:t>
            </w:r>
          </w:p>
        </w:tc>
      </w:tr>
      <w:tr w:rsidR="00B57DC9" w:rsidRPr="00B57DC9" w14:paraId="5F956D1E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F194AAE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52AAF0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7/05/19</w:t>
            </w: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7475BC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Tiosol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80 WG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3CD557C8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8</w:t>
            </w:r>
          </w:p>
        </w:tc>
      </w:tr>
      <w:tr w:rsidR="00B57DC9" w:rsidRPr="00B57DC9" w14:paraId="5BE0C158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2881376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5F3723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D30612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r w:rsidRPr="00B57DC9">
              <w:rPr>
                <w:rFonts w:eastAsia="Calibri" w:cs="Times New Roman"/>
                <w:color w:val="333333"/>
                <w:szCs w:val="24"/>
              </w:rPr>
              <w:t>Airone più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7E9CAE89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8</w:t>
            </w:r>
          </w:p>
        </w:tc>
      </w:tr>
      <w:tr w:rsidR="00B57DC9" w:rsidRPr="00B57DC9" w14:paraId="0A267351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866254F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B22775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7/05/19</w:t>
            </w: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AA09297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r w:rsidRPr="00B57DC9">
              <w:rPr>
                <w:rFonts w:eastAsia="Calibri" w:cs="Times New Roman"/>
                <w:color w:val="333333"/>
                <w:szCs w:val="24"/>
              </w:rPr>
              <w:t>Airone più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4D247196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8</w:t>
            </w:r>
          </w:p>
        </w:tc>
      </w:tr>
      <w:tr w:rsidR="00B57DC9" w:rsidRPr="00B57DC9" w14:paraId="112B1D6A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022AC84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40FF5F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191BAED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Tiosol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80 WG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5EBCEF09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8</w:t>
            </w:r>
          </w:p>
        </w:tc>
      </w:tr>
      <w:tr w:rsidR="00B57DC9" w:rsidRPr="00B57DC9" w14:paraId="11F074D5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E1429A0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8DA8DB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1/05/19</w:t>
            </w: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93A936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r w:rsidRPr="00B57DC9">
              <w:rPr>
                <w:rFonts w:eastAsia="Calibri" w:cs="Times New Roman"/>
                <w:color w:val="333333"/>
                <w:szCs w:val="24"/>
              </w:rPr>
              <w:t>Airone più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72CF3350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8</w:t>
            </w:r>
          </w:p>
        </w:tc>
      </w:tr>
      <w:tr w:rsidR="00B57DC9" w:rsidRPr="00B57DC9" w14:paraId="08B7589B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0BED117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6844A9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1ED10D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Tiosol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80 WG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4346A867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8</w:t>
            </w:r>
          </w:p>
        </w:tc>
      </w:tr>
      <w:tr w:rsidR="00B57DC9" w:rsidRPr="00B57DC9" w14:paraId="3106ADD4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CCED5F9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F39CFB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8/05/19</w:t>
            </w: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DA15D7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r w:rsidRPr="00B57DC9">
              <w:rPr>
                <w:rFonts w:eastAsia="Calibri" w:cs="Times New Roman"/>
                <w:color w:val="333333"/>
                <w:szCs w:val="24"/>
              </w:rPr>
              <w:t>Airone più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0284859E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8</w:t>
            </w:r>
          </w:p>
        </w:tc>
      </w:tr>
      <w:tr w:rsidR="00B57DC9" w:rsidRPr="00B57DC9" w14:paraId="206132AF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8477708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AE56A9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3F4252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Tiosol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80 WG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5CE03514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,8</w:t>
            </w:r>
          </w:p>
        </w:tc>
      </w:tr>
      <w:tr w:rsidR="00B57DC9" w:rsidRPr="00B57DC9" w14:paraId="02CCAD51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BE22510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B4A736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6/06/19</w:t>
            </w: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7F98A2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color w:val="333333"/>
                <w:szCs w:val="24"/>
              </w:rPr>
              <w:t>Tiosol</w:t>
            </w:r>
            <w:proofErr w:type="spellEnd"/>
            <w:r w:rsidRPr="00B57DC9">
              <w:rPr>
                <w:rFonts w:eastAsia="Calibri" w:cs="Times New Roman"/>
                <w:color w:val="333333"/>
                <w:szCs w:val="24"/>
              </w:rPr>
              <w:t xml:space="preserve"> 80 WG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780F6CC5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</w:t>
            </w:r>
          </w:p>
        </w:tc>
      </w:tr>
      <w:tr w:rsidR="00B57DC9" w:rsidRPr="00B57DC9" w14:paraId="1A25E158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121B7B3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90F525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5194FDF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color w:val="333333"/>
                <w:szCs w:val="24"/>
              </w:rPr>
            </w:pPr>
            <w:r w:rsidRPr="00B57DC9">
              <w:rPr>
                <w:rFonts w:eastAsia="Calibri" w:cs="Times New Roman"/>
                <w:color w:val="333333"/>
                <w:szCs w:val="24"/>
              </w:rPr>
              <w:t>Airone più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5719F702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,5</w:t>
            </w:r>
          </w:p>
        </w:tc>
      </w:tr>
      <w:tr w:rsidR="00B57DC9" w:rsidRPr="00B57DC9" w14:paraId="2C6F7B86" w14:textId="77777777" w:rsidTr="00CD4FA7">
        <w:tc>
          <w:tcPr>
            <w:tcW w:w="624" w:type="pct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A42A9BC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 xml:space="preserve">Res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Uvae</w:t>
            </w:r>
            <w:proofErr w:type="spellEnd"/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2A76770D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7/04/2020</w:t>
            </w: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1DC1FAD4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35C046F8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,1</w:t>
            </w:r>
          </w:p>
        </w:tc>
      </w:tr>
      <w:tr w:rsidR="00B57DC9" w:rsidRPr="00B57DC9" w14:paraId="2AC7674B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BE29EF1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4FF86688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0782473A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Cyprus 25 WG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2BF32B0D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,1</w:t>
            </w:r>
          </w:p>
        </w:tc>
      </w:tr>
      <w:tr w:rsidR="00B57DC9" w:rsidRPr="00B57DC9" w14:paraId="1AE2C082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ED26C5B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2993BD2C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7/04/2020</w:t>
            </w:r>
          </w:p>
          <w:p w14:paraId="23CCF9DB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099A1B3B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781363A6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3,1</w:t>
            </w:r>
          </w:p>
        </w:tc>
      </w:tr>
      <w:tr w:rsidR="00B57DC9" w:rsidRPr="00B57DC9" w14:paraId="015ABF8C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7FFEF9B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0097BF84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589AD2E4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Cyprus 25 WG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4699478D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,56</w:t>
            </w:r>
          </w:p>
        </w:tc>
      </w:tr>
      <w:tr w:rsidR="00B57DC9" w:rsidRPr="00B57DC9" w14:paraId="1B222989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17310BD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0655E2F4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8/05/2020</w:t>
            </w:r>
          </w:p>
          <w:p w14:paraId="27F063C6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4C307CCE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Cupravit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Bio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Evolution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7B30D32C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,09</w:t>
            </w:r>
          </w:p>
        </w:tc>
      </w:tr>
      <w:tr w:rsidR="00B57DC9" w:rsidRPr="00B57DC9" w14:paraId="16E7DB39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8A02BA3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03B6CEE8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172C40B9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17BBB3A7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,81</w:t>
            </w:r>
          </w:p>
        </w:tc>
      </w:tr>
      <w:tr w:rsidR="00B57DC9" w:rsidRPr="00B57DC9" w14:paraId="5AE9E3B3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7D1CD1B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26B675E1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40D4EFE3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Ibisco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4403A551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,4</w:t>
            </w:r>
          </w:p>
        </w:tc>
      </w:tr>
      <w:tr w:rsidR="00B57DC9" w:rsidRPr="00B57DC9" w14:paraId="4D28B71B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9D12A9C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485C81AE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8/05/2020</w:t>
            </w:r>
          </w:p>
          <w:p w14:paraId="1FE7D657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1C169130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Ibisco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28CCA027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,73</w:t>
            </w:r>
          </w:p>
        </w:tc>
      </w:tr>
      <w:tr w:rsidR="00B57DC9" w:rsidRPr="00B57DC9" w14:paraId="7E540571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E0576D4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22AC6BB3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4BAC6CD8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Verdram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Hi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Bio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30D88ADD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,95</w:t>
            </w:r>
          </w:p>
        </w:tc>
      </w:tr>
      <w:tr w:rsidR="00B57DC9" w:rsidRPr="00B57DC9" w14:paraId="5CC68CE6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861B2FD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571C8653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7C5A0613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24A804A2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3,9</w:t>
            </w:r>
          </w:p>
        </w:tc>
      </w:tr>
      <w:tr w:rsidR="00B57DC9" w:rsidRPr="00B57DC9" w14:paraId="5F8E4D77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818296C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61F9F437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3/06/2020</w:t>
            </w:r>
          </w:p>
          <w:p w14:paraId="4D1AD5F8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198F6BD4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Thiopron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2E286A99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,18</w:t>
            </w:r>
          </w:p>
        </w:tc>
      </w:tr>
      <w:tr w:rsidR="00B57DC9" w:rsidRPr="00B57DC9" w14:paraId="5941C4D4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13EBEEC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0F2F44C5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236DF5BC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Verdram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Hi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Bio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4C7901AA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,56</w:t>
            </w:r>
          </w:p>
        </w:tc>
      </w:tr>
      <w:tr w:rsidR="00B57DC9" w:rsidRPr="00B57DC9" w14:paraId="79BB1F20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B28CC56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7733D87B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1B04CD57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Ibisco</w:t>
            </w:r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22463064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,95</w:t>
            </w:r>
          </w:p>
        </w:tc>
      </w:tr>
      <w:tr w:rsidR="00B57DC9" w:rsidRPr="00B57DC9" w14:paraId="79DC9957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AA614AD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7073E2AC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5/06/2020</w:t>
            </w:r>
          </w:p>
          <w:p w14:paraId="28CBD8AC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2F43FF73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5EABA4C2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4,67</w:t>
            </w:r>
          </w:p>
        </w:tc>
      </w:tr>
      <w:tr w:rsidR="00B57DC9" w:rsidRPr="00B57DC9" w14:paraId="5A39467C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EF389E8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7FFE40F3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580EA8E8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Verdram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Hi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Bio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4572A539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,34</w:t>
            </w:r>
          </w:p>
        </w:tc>
      </w:tr>
      <w:tr w:rsidR="00B57DC9" w:rsidRPr="00B57DC9" w14:paraId="58234F4A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251E786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2BEFC5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1/07/2020</w:t>
            </w: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F9A4E94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Verdram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Hi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Bio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3DC560E7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,56</w:t>
            </w:r>
          </w:p>
        </w:tc>
      </w:tr>
      <w:tr w:rsidR="00B57DC9" w:rsidRPr="00B57DC9" w14:paraId="5D3F232D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DA5ADC3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07F08D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23A41B7B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Thiopron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69BEF162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,34</w:t>
            </w:r>
          </w:p>
        </w:tc>
      </w:tr>
      <w:tr w:rsidR="00B57DC9" w:rsidRPr="00B57DC9" w14:paraId="0AF525CB" w14:textId="77777777" w:rsidTr="00CD4FA7">
        <w:tc>
          <w:tcPr>
            <w:tcW w:w="624" w:type="pct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A3568BC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University Campus</w:t>
            </w: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4DFFEA02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5/04/2020</w:t>
            </w: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6DC13646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Cuprofix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C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284C1CAF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</w:t>
            </w:r>
          </w:p>
        </w:tc>
      </w:tr>
      <w:tr w:rsidR="00B57DC9" w:rsidRPr="00B57DC9" w14:paraId="56AE8A2D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9B78368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1039227F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7AED2365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7673E1E8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</w:t>
            </w:r>
          </w:p>
        </w:tc>
      </w:tr>
      <w:tr w:rsidR="00B57DC9" w:rsidRPr="00B57DC9" w14:paraId="77610B72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0F7B4CC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39DF9E6C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7/05/2020</w:t>
            </w:r>
          </w:p>
          <w:p w14:paraId="52CD646F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2C92DB67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Cuprofix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C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18F7D989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</w:t>
            </w:r>
          </w:p>
        </w:tc>
      </w:tr>
      <w:tr w:rsidR="00B57DC9" w:rsidRPr="00B57DC9" w14:paraId="210040B8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1011AD5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026F587D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04A27799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67D2E74C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</w:t>
            </w:r>
          </w:p>
        </w:tc>
      </w:tr>
      <w:tr w:rsidR="00B57DC9" w:rsidRPr="00B57DC9" w14:paraId="292DAC6A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1BF8F8A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4CF2598E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5/05/2020</w:t>
            </w:r>
          </w:p>
          <w:p w14:paraId="08626DD0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431B7424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Cuprofix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C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0F437008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</w:t>
            </w:r>
          </w:p>
        </w:tc>
      </w:tr>
      <w:tr w:rsidR="00B57DC9" w:rsidRPr="00B57DC9" w14:paraId="350CFC3A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83C1940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14A195AD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15F7D721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FF"/>
          </w:tcPr>
          <w:p w14:paraId="6004D930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</w:t>
            </w:r>
          </w:p>
        </w:tc>
      </w:tr>
      <w:tr w:rsidR="00B57DC9" w:rsidRPr="00B57DC9" w14:paraId="3E6D98CB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E35053A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631658D6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28/05/2020</w:t>
            </w:r>
          </w:p>
          <w:p w14:paraId="6B5AF09E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1ACDC64D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Cuprofix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C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633D36D6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</w:t>
            </w:r>
          </w:p>
        </w:tc>
      </w:tr>
      <w:tr w:rsidR="00B57DC9" w:rsidRPr="00B57DC9" w14:paraId="5B2ACDF4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D8B708D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39698BAB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211FECAD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60C75C3F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</w:t>
            </w:r>
          </w:p>
        </w:tc>
      </w:tr>
      <w:tr w:rsidR="00B57DC9" w:rsidRPr="00B57DC9" w14:paraId="55C58412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42BE727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734F9104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8/06/2020</w:t>
            </w:r>
          </w:p>
          <w:p w14:paraId="4E7B3C17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68BD1F16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Cuprofix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C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3A5E7BF0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</w:t>
            </w:r>
          </w:p>
        </w:tc>
      </w:tr>
      <w:tr w:rsidR="00B57DC9" w:rsidRPr="00B57DC9" w14:paraId="608CBC6E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568973C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687E9377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5AEC1EAF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2F621357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</w:t>
            </w:r>
          </w:p>
        </w:tc>
      </w:tr>
      <w:tr w:rsidR="00B57DC9" w:rsidRPr="00B57DC9" w14:paraId="1B212780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225C146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4D7450D4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5/06/2020</w:t>
            </w:r>
          </w:p>
          <w:p w14:paraId="024DA9EA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787C21C3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Cuprofix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C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4D28390B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</w:t>
            </w:r>
          </w:p>
        </w:tc>
      </w:tr>
      <w:tr w:rsidR="00B57DC9" w:rsidRPr="00B57DC9" w14:paraId="464081C6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1F51E6F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139D665D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186CAFB1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1C9CCBBB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</w:t>
            </w:r>
          </w:p>
        </w:tc>
      </w:tr>
      <w:tr w:rsidR="00B57DC9" w:rsidRPr="00B57DC9" w14:paraId="3DA2EDCF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3BF75A7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531150A6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02/07/2020</w:t>
            </w:r>
          </w:p>
          <w:p w14:paraId="5A4FC6FF" w14:textId="77777777" w:rsidR="00B57DC9" w:rsidRPr="00B57DC9" w:rsidRDefault="00B57DC9" w:rsidP="00B57D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4192048C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Cuprofix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C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19C53585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</w:t>
            </w:r>
          </w:p>
        </w:tc>
      </w:tr>
      <w:tr w:rsidR="00B57DC9" w:rsidRPr="00B57DC9" w14:paraId="4F6A4A0E" w14:textId="77777777" w:rsidTr="00CD4FA7">
        <w:tc>
          <w:tcPr>
            <w:tcW w:w="624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E89E469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96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7B0C4B2F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00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</w:tcPr>
          <w:p w14:paraId="21AD4F60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57DC9">
              <w:rPr>
                <w:rFonts w:eastAsia="Calibri" w:cs="Times New Roman"/>
                <w:szCs w:val="24"/>
              </w:rPr>
              <w:t>Tiogold</w:t>
            </w:r>
            <w:proofErr w:type="spellEnd"/>
            <w:r w:rsidRPr="00B57DC9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57DC9">
              <w:rPr>
                <w:rFonts w:eastAsia="Calibri" w:cs="Times New Roman"/>
                <w:szCs w:val="24"/>
              </w:rPr>
              <w:t>disperss</w:t>
            </w:r>
            <w:proofErr w:type="spellEnd"/>
          </w:p>
        </w:tc>
        <w:tc>
          <w:tcPr>
            <w:tcW w:w="1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10CACEC0" w14:textId="77777777" w:rsidR="00B57DC9" w:rsidRPr="00B57DC9" w:rsidRDefault="00B57DC9" w:rsidP="00B57DC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57DC9">
              <w:rPr>
                <w:rFonts w:eastAsia="Calibri" w:cs="Times New Roman"/>
                <w:szCs w:val="24"/>
              </w:rPr>
              <w:t>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C07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C07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C07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C07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C07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C07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C07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C07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3EC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1DE0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147D"/>
    <w:rsid w:val="00A174D9"/>
    <w:rsid w:val="00A569CD"/>
    <w:rsid w:val="00AB5EE2"/>
    <w:rsid w:val="00AB6715"/>
    <w:rsid w:val="00B1671E"/>
    <w:rsid w:val="00B25EB8"/>
    <w:rsid w:val="00B354E1"/>
    <w:rsid w:val="00B37F4D"/>
    <w:rsid w:val="00B451CA"/>
    <w:rsid w:val="00B57DC9"/>
    <w:rsid w:val="00BA2A3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1865"/>
    <w:rsid w:val="00DE23E8"/>
    <w:rsid w:val="00E52377"/>
    <w:rsid w:val="00E64E17"/>
    <w:rsid w:val="00E866C9"/>
    <w:rsid w:val="00EA3D3C"/>
    <w:rsid w:val="00F3183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B57DC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uriosi Margherita (margherita.furiosi)</cp:lastModifiedBy>
  <cp:revision>3</cp:revision>
  <cp:lastPrinted>2013-10-03T12:51:00Z</cp:lastPrinted>
  <dcterms:created xsi:type="dcterms:W3CDTF">2024-09-16T13:45:00Z</dcterms:created>
  <dcterms:modified xsi:type="dcterms:W3CDTF">2024-09-16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